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EA7" w:rsidRPr="005B03DA" w:rsidRDefault="004C6EA7" w:rsidP="00517A3E">
      <w:pPr>
        <w:pStyle w:val="a7"/>
        <w:spacing w:line="240" w:lineRule="auto"/>
        <w:jc w:val="left"/>
        <w:rPr>
          <w:rFonts w:ascii="Times New Roman" w:hAnsi="Times New Roman" w:cs="Times New Roman"/>
        </w:rPr>
      </w:pPr>
      <w:r w:rsidRPr="005B03DA">
        <w:rPr>
          <w:rFonts w:ascii="Times New Roman" w:hAnsi="Times New Roman" w:cs="Times New Roman"/>
        </w:rPr>
        <w:t>Supplementary Table</w:t>
      </w:r>
      <w:r w:rsidR="00462093" w:rsidRPr="005B03DA">
        <w:rPr>
          <w:rFonts w:ascii="Times New Roman" w:hAnsi="Times New Roman" w:cs="Times New Roman"/>
        </w:rPr>
        <w:t xml:space="preserve"> S1</w:t>
      </w:r>
    </w:p>
    <w:p w:rsidR="003213D4" w:rsidRPr="005B03DA" w:rsidRDefault="003213D4" w:rsidP="00517A3E">
      <w:pPr>
        <w:pStyle w:val="a6"/>
        <w:keepNext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B03DA">
        <w:rPr>
          <w:rFonts w:ascii="Times New Roman" w:hAnsi="Times New Roman" w:cs="Times New Roman"/>
          <w:b/>
          <w:sz w:val="24"/>
          <w:szCs w:val="24"/>
        </w:rPr>
        <w:t>Table S1 Regression coefficients of the clinical prognostic model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20"/>
        <w:gridCol w:w="2090"/>
        <w:gridCol w:w="1560"/>
        <w:gridCol w:w="2126"/>
        <w:gridCol w:w="1007"/>
      </w:tblGrid>
      <w:tr w:rsidR="003213D4" w:rsidRPr="005B03DA" w:rsidTr="004220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3213D4" w:rsidRPr="005B03DA" w:rsidRDefault="003213D4" w:rsidP="00517A3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2090" w:type="dxa"/>
          </w:tcPr>
          <w:p w:rsidR="003213D4" w:rsidRPr="005B03DA" w:rsidRDefault="003213D4" w:rsidP="00517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Coefficient ± SE</w:t>
            </w:r>
          </w:p>
        </w:tc>
        <w:tc>
          <w:tcPr>
            <w:tcW w:w="1560" w:type="dxa"/>
          </w:tcPr>
          <w:p w:rsidR="003213D4" w:rsidRPr="005B03DA" w:rsidRDefault="003213D4" w:rsidP="00517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126" w:type="dxa"/>
          </w:tcPr>
          <w:p w:rsidR="003213D4" w:rsidRPr="005B03DA" w:rsidRDefault="003213D4" w:rsidP="00517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07" w:type="dxa"/>
          </w:tcPr>
          <w:p w:rsidR="003213D4" w:rsidRPr="005B03DA" w:rsidRDefault="003213D4" w:rsidP="00517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P</w:t>
            </w:r>
            <w:r w:rsidR="004220D5"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213D4" w:rsidRPr="005B03DA" w:rsidTr="00422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T Stage</w:t>
            </w:r>
          </w:p>
          <w:p w:rsidR="003213D4" w:rsidRPr="005B03DA" w:rsidRDefault="003213D4" w:rsidP="00D55998">
            <w:pPr>
              <w:ind w:firstLineChars="50" w:firstLine="120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T2</w:t>
            </w:r>
          </w:p>
          <w:p w:rsidR="003213D4" w:rsidRPr="005B03DA" w:rsidRDefault="003213D4" w:rsidP="00D55998">
            <w:pPr>
              <w:ind w:firstLineChars="50" w:firstLine="120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T3</w:t>
            </w:r>
          </w:p>
          <w:p w:rsidR="003213D4" w:rsidRPr="005B03DA" w:rsidRDefault="003213D4" w:rsidP="00D55998">
            <w:pPr>
              <w:ind w:firstLineChars="50" w:firstLine="120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T4</w:t>
            </w:r>
          </w:p>
        </w:tc>
        <w:tc>
          <w:tcPr>
            <w:tcW w:w="209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-1.65 ± 1.42</w:t>
            </w:r>
            <w:bookmarkStart w:id="0" w:name="_GoBack"/>
            <w:bookmarkEnd w:id="0"/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39 ± 1.02</w:t>
            </w: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1.19 ± 1.05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19</w:t>
            </w: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1.47</w:t>
            </w: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012-3.10</w:t>
            </w: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20-10.83</w:t>
            </w: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42-25.75</w:t>
            </w:r>
          </w:p>
        </w:tc>
        <w:tc>
          <w:tcPr>
            <w:tcW w:w="100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25</w:t>
            </w: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70</w:t>
            </w: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26</w:t>
            </w:r>
          </w:p>
        </w:tc>
      </w:tr>
      <w:tr w:rsidR="003213D4" w:rsidRPr="005B03DA" w:rsidTr="004220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N Stage</w:t>
            </w:r>
          </w:p>
          <w:p w:rsidR="003213D4" w:rsidRPr="005B03DA" w:rsidRDefault="003213D4" w:rsidP="00D55998">
            <w:pPr>
              <w:ind w:firstLineChars="50" w:firstLine="120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N1</w:t>
            </w:r>
          </w:p>
          <w:p w:rsidR="003213D4" w:rsidRPr="005B03DA" w:rsidRDefault="003213D4" w:rsidP="00D55998">
            <w:pPr>
              <w:ind w:firstLineChars="50" w:firstLine="120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N2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213D4" w:rsidRPr="005B03DA" w:rsidRDefault="003213D4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06 ± 0.31</w:t>
            </w:r>
          </w:p>
          <w:p w:rsidR="003213D4" w:rsidRPr="005B03DA" w:rsidRDefault="003213D4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75 ± 0.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213D4" w:rsidRPr="005B03DA" w:rsidRDefault="003213D4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1.06</w:t>
            </w:r>
          </w:p>
          <w:p w:rsidR="003213D4" w:rsidRPr="005B03DA" w:rsidRDefault="003213D4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213D4" w:rsidRPr="005B03DA" w:rsidRDefault="003213D4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58-1.94</w:t>
            </w:r>
          </w:p>
          <w:p w:rsidR="003213D4" w:rsidRPr="005B03DA" w:rsidRDefault="003213D4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1.17-3.8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213D4" w:rsidRPr="005B03DA" w:rsidRDefault="003213D4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85</w:t>
            </w:r>
          </w:p>
          <w:p w:rsidR="003213D4" w:rsidRPr="005B03DA" w:rsidRDefault="003213D4" w:rsidP="0051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014</w:t>
            </w:r>
          </w:p>
        </w:tc>
      </w:tr>
      <w:tr w:rsidR="003213D4" w:rsidRPr="005B03DA" w:rsidTr="00422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 Stage </w:t>
            </w:r>
          </w:p>
          <w:p w:rsidR="003213D4" w:rsidRPr="005B03DA" w:rsidRDefault="003213D4" w:rsidP="00D55998">
            <w:pPr>
              <w:ind w:firstLineChars="50" w:firstLine="120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M1</w:t>
            </w:r>
          </w:p>
        </w:tc>
        <w:tc>
          <w:tcPr>
            <w:tcW w:w="209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1.01 ± 0.28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1.59-4.77</w:t>
            </w:r>
          </w:p>
        </w:tc>
        <w:tc>
          <w:tcPr>
            <w:tcW w:w="100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3213D4" w:rsidRPr="005B03DA" w:rsidRDefault="003213D4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03DA">
              <w:rPr>
                <w:rFonts w:ascii="Times New Roman" w:eastAsiaTheme="minorEastAsia" w:hAnsi="Times New Roman" w:cs="Times New Roman"/>
                <w:sz w:val="24"/>
                <w:szCs w:val="24"/>
              </w:rPr>
              <w:t>0.00030</w:t>
            </w:r>
          </w:p>
        </w:tc>
      </w:tr>
    </w:tbl>
    <w:p w:rsidR="004220D5" w:rsidRPr="005B03DA" w:rsidRDefault="004220D5" w:rsidP="004220D5">
      <w:pPr>
        <w:rPr>
          <w:rFonts w:ascii="Times New Roman" w:hAnsi="Times New Roman" w:cs="Times New Roman"/>
        </w:rPr>
      </w:pPr>
      <w:r w:rsidRPr="005B03DA">
        <w:rPr>
          <w:rFonts w:ascii="Times New Roman" w:hAnsi="Times New Roman" w:cs="Times New Roman"/>
        </w:rPr>
        <w:t xml:space="preserve">SE: standard error; HR: hazard ratio; CI: </w:t>
      </w:r>
      <w:r w:rsidRPr="005B03DA">
        <w:rPr>
          <w:rFonts w:ascii="Times New Roman" w:hAnsi="Times New Roman" w:cs="Times New Roman"/>
          <w:sz w:val="24"/>
          <w:szCs w:val="24"/>
        </w:rPr>
        <w:t>confidence interval</w:t>
      </w:r>
    </w:p>
    <w:p w:rsidR="00D72B12" w:rsidRPr="005B03DA" w:rsidRDefault="00D72B12" w:rsidP="00517A3E">
      <w:pPr>
        <w:widowControl/>
        <w:jc w:val="left"/>
        <w:rPr>
          <w:rFonts w:ascii="Times New Roman" w:hAnsi="Times New Roman" w:cs="Times New Roman"/>
        </w:rPr>
      </w:pPr>
    </w:p>
    <w:sectPr w:rsidR="00D72B12" w:rsidRPr="005B03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0D7" w:rsidRDefault="001E30D7" w:rsidP="003213D4">
      <w:r>
        <w:separator/>
      </w:r>
    </w:p>
  </w:endnote>
  <w:endnote w:type="continuationSeparator" w:id="0">
    <w:p w:rsidR="001E30D7" w:rsidRDefault="001E30D7" w:rsidP="00321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0D7" w:rsidRDefault="001E30D7" w:rsidP="003213D4">
      <w:r>
        <w:separator/>
      </w:r>
    </w:p>
  </w:footnote>
  <w:footnote w:type="continuationSeparator" w:id="0">
    <w:p w:rsidR="001E30D7" w:rsidRDefault="001E30D7" w:rsidP="00321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558"/>
    <w:rsid w:val="00007827"/>
    <w:rsid w:val="000268C8"/>
    <w:rsid w:val="00045558"/>
    <w:rsid w:val="00173366"/>
    <w:rsid w:val="001D28E6"/>
    <w:rsid w:val="001E30D7"/>
    <w:rsid w:val="00270B26"/>
    <w:rsid w:val="003213D4"/>
    <w:rsid w:val="00333287"/>
    <w:rsid w:val="003372E0"/>
    <w:rsid w:val="004220D5"/>
    <w:rsid w:val="00462093"/>
    <w:rsid w:val="004C6EA7"/>
    <w:rsid w:val="00517A3E"/>
    <w:rsid w:val="005B03DA"/>
    <w:rsid w:val="005C1272"/>
    <w:rsid w:val="006B6F8D"/>
    <w:rsid w:val="007D4F97"/>
    <w:rsid w:val="009146D0"/>
    <w:rsid w:val="00A0073D"/>
    <w:rsid w:val="00A30B80"/>
    <w:rsid w:val="00BB0B67"/>
    <w:rsid w:val="00BE24D4"/>
    <w:rsid w:val="00D55998"/>
    <w:rsid w:val="00D72B12"/>
    <w:rsid w:val="00DE641B"/>
    <w:rsid w:val="00FD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3D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E64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3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3D4"/>
    <w:rPr>
      <w:sz w:val="18"/>
      <w:szCs w:val="18"/>
    </w:rPr>
  </w:style>
  <w:style w:type="table" w:styleId="a5">
    <w:name w:val="Light Shading"/>
    <w:basedOn w:val="a1"/>
    <w:uiPriority w:val="60"/>
    <w:rsid w:val="003213D4"/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3213D4"/>
    <w:rPr>
      <w:rFonts w:asciiTheme="majorHAnsi" w:eastAsia="黑体" w:hAnsiTheme="majorHAnsi" w:cstheme="majorBidi"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5C127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C1272"/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DE641B"/>
    <w:rPr>
      <w:b/>
      <w:bCs/>
      <w:kern w:val="44"/>
      <w:sz w:val="44"/>
      <w:szCs w:val="44"/>
    </w:rPr>
  </w:style>
  <w:style w:type="paragraph" w:styleId="a7">
    <w:name w:val="Subtitle"/>
    <w:basedOn w:val="a"/>
    <w:next w:val="a"/>
    <w:link w:val="Char1"/>
    <w:uiPriority w:val="11"/>
    <w:qFormat/>
    <w:rsid w:val="00DE641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7"/>
    <w:uiPriority w:val="11"/>
    <w:rsid w:val="00DE641B"/>
    <w:rPr>
      <w:b/>
      <w:bCs/>
      <w:kern w:val="28"/>
      <w:sz w:val="32"/>
      <w:szCs w:val="32"/>
    </w:rPr>
  </w:style>
  <w:style w:type="paragraph" w:styleId="a8">
    <w:name w:val="Title"/>
    <w:basedOn w:val="a"/>
    <w:next w:val="a"/>
    <w:link w:val="Char2"/>
    <w:uiPriority w:val="10"/>
    <w:qFormat/>
    <w:rsid w:val="006B6F8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6B6F8D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3D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E64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3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3D4"/>
    <w:rPr>
      <w:sz w:val="18"/>
      <w:szCs w:val="18"/>
    </w:rPr>
  </w:style>
  <w:style w:type="table" w:styleId="a5">
    <w:name w:val="Light Shading"/>
    <w:basedOn w:val="a1"/>
    <w:uiPriority w:val="60"/>
    <w:rsid w:val="003213D4"/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3213D4"/>
    <w:rPr>
      <w:rFonts w:asciiTheme="majorHAnsi" w:eastAsia="黑体" w:hAnsiTheme="majorHAnsi" w:cstheme="majorBidi"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5C127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C1272"/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DE641B"/>
    <w:rPr>
      <w:b/>
      <w:bCs/>
      <w:kern w:val="44"/>
      <w:sz w:val="44"/>
      <w:szCs w:val="44"/>
    </w:rPr>
  </w:style>
  <w:style w:type="paragraph" w:styleId="a7">
    <w:name w:val="Subtitle"/>
    <w:basedOn w:val="a"/>
    <w:next w:val="a"/>
    <w:link w:val="Char1"/>
    <w:uiPriority w:val="11"/>
    <w:qFormat/>
    <w:rsid w:val="00DE641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7"/>
    <w:uiPriority w:val="11"/>
    <w:rsid w:val="00DE641B"/>
    <w:rPr>
      <w:b/>
      <w:bCs/>
      <w:kern w:val="28"/>
      <w:sz w:val="32"/>
      <w:szCs w:val="32"/>
    </w:rPr>
  </w:style>
  <w:style w:type="paragraph" w:styleId="a8">
    <w:name w:val="Title"/>
    <w:basedOn w:val="a"/>
    <w:next w:val="a"/>
    <w:link w:val="Char2"/>
    <w:uiPriority w:val="10"/>
    <w:qFormat/>
    <w:rsid w:val="006B6F8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6B6F8D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6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8</Words>
  <Characters>389</Characters>
  <Application>Microsoft Office Word</Application>
  <DocSecurity>0</DocSecurity>
  <Lines>3</Lines>
  <Paragraphs>1</Paragraphs>
  <ScaleCrop>false</ScaleCrop>
  <Company>Microsoft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y</dc:creator>
  <cp:keywords/>
  <dc:description/>
  <cp:lastModifiedBy>tdy</cp:lastModifiedBy>
  <cp:revision>20</cp:revision>
  <dcterms:created xsi:type="dcterms:W3CDTF">2020-06-06T04:30:00Z</dcterms:created>
  <dcterms:modified xsi:type="dcterms:W3CDTF">2021-03-03T07:28:00Z</dcterms:modified>
</cp:coreProperties>
</file>